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211455</wp:posOffset>
            </wp:positionV>
            <wp:extent cx="5757545" cy="2514600"/>
            <wp:effectExtent l="0" t="0" r="14605" b="0"/>
            <wp:wrapNone/>
            <wp:docPr id="4" name="图片 4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754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both"/>
        <w:textAlignment w:val="auto"/>
        <w:rPr>
          <w:rFonts w:hint="eastAsia" w:ascii="Times New Roman" w:hAnsi="Times New Roman"/>
          <w:b w:val="0"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Figure S1|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 xml:space="preserve"> The rarefaction curves of core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 xml:space="preserve"> (A)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 xml:space="preserve"> and pan 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 xml:space="preserve"> gen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27685</wp:posOffset>
            </wp:positionH>
            <wp:positionV relativeFrom="paragraph">
              <wp:posOffset>87630</wp:posOffset>
            </wp:positionV>
            <wp:extent cx="4657090" cy="3140710"/>
            <wp:effectExtent l="0" t="0" r="10160" b="2540"/>
            <wp:wrapNone/>
            <wp:docPr id="5" name="图片 5" descr="group.genebox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oup.genebox - 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709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1265" w:firstLineChars="60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 xml:space="preserve">Figure S2| 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The number of non-redundant genes in fecal samples of the three pig breed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48590</wp:posOffset>
            </wp:positionV>
            <wp:extent cx="5760720" cy="5733415"/>
            <wp:effectExtent l="0" t="0" r="11430" b="635"/>
            <wp:wrapNone/>
            <wp:docPr id="8" name="图片 8" descr="未标题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未标题-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3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widowControl/>
        <w:spacing w:line="480" w:lineRule="auto"/>
        <w:jc w:val="center"/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igure S3| 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Venn diagram showing the number of shared and unique microbial non-redundant genes among 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ach two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ig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reed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.</w:t>
      </w:r>
    </w:p>
    <w:p>
      <w:pPr>
        <w:widowControl/>
        <w:spacing w:line="480" w:lineRule="auto"/>
        <w:jc w:val="both"/>
        <w:rPr>
          <w:rStyle w:val="5"/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|</w:t>
      </w:r>
      <w:r>
        <w:rPr>
          <w:rStyle w:val="4"/>
          <w:rFonts w:eastAsia="宋体"/>
          <w:b/>
          <w:bCs/>
          <w:sz w:val="24"/>
          <w:szCs w:val="24"/>
          <w:lang w:val="en-US" w:eastAsia="zh-CN" w:bidi="ar"/>
        </w:rPr>
        <w:t xml:space="preserve"> </w:t>
      </w:r>
      <w:r>
        <w:rPr>
          <w:rStyle w:val="4"/>
          <w:rFonts w:eastAsia="宋体"/>
          <w:sz w:val="24"/>
          <w:szCs w:val="24"/>
          <w:lang w:val="en-US" w:eastAsia="zh-CN" w:bidi="ar"/>
        </w:rPr>
        <w:t>Summary of sequence analysis after Illumina sequencing.</w:t>
      </w:r>
    </w:p>
    <w:tbl>
      <w:tblPr>
        <w:tblStyle w:val="2"/>
        <w:tblW w:w="9075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62"/>
        <w:gridCol w:w="1262"/>
        <w:gridCol w:w="1262"/>
        <w:gridCol w:w="1262"/>
        <w:gridCol w:w="1262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mple </w:t>
            </w:r>
          </w:p>
        </w:tc>
        <w:tc>
          <w:tcPr>
            <w:tcW w:w="12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2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bases (Mbp)</w:t>
            </w:r>
          </w:p>
        </w:tc>
        <w:tc>
          <w:tcPr>
            <w:tcW w:w="12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s (Mbp)</w:t>
            </w:r>
          </w:p>
        </w:tc>
        <w:tc>
          <w:tcPr>
            <w:tcW w:w="12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G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3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host bases (M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1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479,152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71.87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63.75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5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7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6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,582,8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87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8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7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360,4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504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488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485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931,8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439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432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432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630,5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94.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85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38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,887,9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133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123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12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,465,5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669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658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65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,627,8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244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233.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225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3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103,514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765.53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750.27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3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743.7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nhost bases: The clean bases after removing the host sequence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lean G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: The content of G and C in clean bases. </w:t>
      </w:r>
      <w:r>
        <w:rPr>
          <w:rFonts w:hint="default" w:ascii="Times New Roman" w:hAnsi="Times New Roman" w:cs="Times New Roman"/>
          <w:sz w:val="24"/>
          <w:szCs w:val="24"/>
        </w:rPr>
        <w:t xml:space="preserve">Effective: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atio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ean </w:t>
      </w:r>
      <w:r>
        <w:rPr>
          <w:rFonts w:hint="default" w:ascii="Times New Roman" w:hAnsi="Times New Roman" w:cs="Times New Roman"/>
          <w:sz w:val="24"/>
          <w:szCs w:val="24"/>
        </w:rPr>
        <w:t>bas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</w:t>
      </w:r>
      <w:r>
        <w:rPr>
          <w:rFonts w:hint="default" w:ascii="Times New Roman" w:hAnsi="Times New Roman" w:cs="Times New Roman"/>
          <w:sz w:val="24"/>
          <w:szCs w:val="24"/>
        </w:rPr>
        <w:t xml:space="preserve"> raw ba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text" w:horzAnchor="page" w:tblpXSpec="center" w:tblpY="586"/>
        <w:tblOverlap w:val="never"/>
        <w:tblW w:w="91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620"/>
        <w:gridCol w:w="1275"/>
        <w:gridCol w:w="1590"/>
        <w:gridCol w:w="1290"/>
        <w:gridCol w:w="935"/>
        <w:gridCol w:w="9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tig number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ength (Mbp)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length (bp)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length (bp)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 (bp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0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,01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.13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49.30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,365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48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,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97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,5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SE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,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.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53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3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,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53.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9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,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19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,5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B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,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35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,0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,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05.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,7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,6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07.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,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,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09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,6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V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,56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33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.26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528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center"/>
        <w:textAlignment w:val="auto"/>
        <w:rPr>
          <w:rFonts w:hint="eastAsia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mmary of metagenomic assemb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VO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IX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mixed assembly 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s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ads in all samp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uring assemb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N50, N90: Sor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ftigs by length, and then add them from long to short. When the sum reaches 50% or 90% of the total length, the length represents N50 or N90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525" w:leftChars="-250" w:right="-525" w:rightChars="-25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mmary of taxonomic annotat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89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2140"/>
        <w:gridCol w:w="2140"/>
        <w:gridCol w:w="22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om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evel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e number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ing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 (%)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5,51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0,33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8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7,05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d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3,94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8,04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6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5,63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7,43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-NR database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,380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5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ene number: The number of genes tha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signed to ea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xonomi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v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Matching rate: The ratio of matched genes at each taxonomic level to all genes in the gene catalogue; Proportion: The proportion of matched genes at each taxonomic level among all genes that assigned to NCBI-NR datab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mmar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ction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notation.</w:t>
      </w:r>
    </w:p>
    <w:tbl>
      <w:tblPr>
        <w:tblStyle w:val="2"/>
        <w:tblpPr w:leftFromText="180" w:rightFromText="180" w:vertAnchor="text" w:horzAnchor="page" w:tblpX="1600" w:tblpY="253"/>
        <w:tblOverlap w:val="never"/>
        <w:tblW w:w="89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2732"/>
        <w:gridCol w:w="30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base name</w:t>
            </w:r>
          </w:p>
        </w:tc>
        <w:tc>
          <w:tcPr>
            <w:tcW w:w="2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e number</w:t>
            </w:r>
          </w:p>
        </w:tc>
        <w:tc>
          <w:tcPr>
            <w:tcW w:w="3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ing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,626</w:t>
            </w:r>
          </w:p>
        </w:tc>
        <w:tc>
          <w:tcPr>
            <w:tcW w:w="3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Zy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,42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</w:t>
            </w:r>
          </w:p>
        </w:tc>
        <w:tc>
          <w:tcPr>
            <w:tcW w:w="2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 </w:t>
            </w:r>
          </w:p>
        </w:tc>
        <w:tc>
          <w:tcPr>
            <w:tcW w:w="3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ene number: The number of genes tha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sign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a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tab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tching rate: The ratio of matched genes to all genes in the gene catalogu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|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R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undances based 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crobial phyl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resistance mechanisms in all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ec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amples.</w:t>
      </w:r>
    </w:p>
    <w:tbl>
      <w:tblPr>
        <w:tblStyle w:val="2"/>
        <w:tblpPr w:leftFromText="180" w:rightFromText="180" w:vertAnchor="page" w:horzAnchor="page" w:tblpX="1510" w:tblpY="2467"/>
        <w:tblOverlap w:val="never"/>
        <w:tblW w:w="90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206"/>
        <w:gridCol w:w="1206"/>
        <w:gridCol w:w="1206"/>
        <w:gridCol w:w="1206"/>
        <w:gridCol w:w="1206"/>
        <w:gridCol w:w="12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e-04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e-03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e-04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e-04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e-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e-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e-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e-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e-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e-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e-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e-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e-03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TP: antibiotic target protection; AE: antibiotic efflux; AI: antibiotic inactivation; ATA: antibiotic target alteration; ATR: antibiotic target replacement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2"/>
        <w:tblpPr w:leftFromText="180" w:rightFromText="180" w:vertAnchor="page" w:horzAnchor="page" w:tblpX="1450" w:tblpY="8260"/>
        <w:tblOverlap w:val="never"/>
        <w:tblW w:w="90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162"/>
        <w:gridCol w:w="1162"/>
        <w:gridCol w:w="1162"/>
        <w:gridCol w:w="1162"/>
        <w:gridCol w:w="1162"/>
        <w:gridCol w:w="11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i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4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4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4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hnoclostridium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guobac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um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ylobac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k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ansi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cillibac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ovibrio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di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ulosiruptor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uti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e-03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e-03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e-03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e-04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e-05</w:t>
            </w:r>
          </w:p>
        </w:tc>
        <w:tc>
          <w:tcPr>
            <w:tcW w:w="11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e-02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center"/>
        <w:rPr>
          <w:rFonts w:hint="eastAsia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|</w:t>
      </w:r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RG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undances based o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crobial genu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resistance mechanisms in al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ecal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amples.</w:t>
      </w:r>
    </w:p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yOWY4MTgwZGY4NTAyMTQ5ODkxOGE4MDkzYzMzZjUifQ=="/>
  </w:docVars>
  <w:rsids>
    <w:rsidRoot w:val="275F30D7"/>
    <w:rsid w:val="012427E2"/>
    <w:rsid w:val="06216A4B"/>
    <w:rsid w:val="073E417E"/>
    <w:rsid w:val="09886B94"/>
    <w:rsid w:val="0F6958CD"/>
    <w:rsid w:val="15011994"/>
    <w:rsid w:val="1558426B"/>
    <w:rsid w:val="16847257"/>
    <w:rsid w:val="1CCA7674"/>
    <w:rsid w:val="1E2A5C57"/>
    <w:rsid w:val="22B12860"/>
    <w:rsid w:val="244B61A0"/>
    <w:rsid w:val="26690DA8"/>
    <w:rsid w:val="27484E85"/>
    <w:rsid w:val="275F30D7"/>
    <w:rsid w:val="2818512F"/>
    <w:rsid w:val="2C447E50"/>
    <w:rsid w:val="312312C2"/>
    <w:rsid w:val="32C263C3"/>
    <w:rsid w:val="351913FE"/>
    <w:rsid w:val="3D6A7D83"/>
    <w:rsid w:val="3EDF3E59"/>
    <w:rsid w:val="3F116709"/>
    <w:rsid w:val="400C7C05"/>
    <w:rsid w:val="4214067F"/>
    <w:rsid w:val="42701998"/>
    <w:rsid w:val="42D924E6"/>
    <w:rsid w:val="44832512"/>
    <w:rsid w:val="453B7696"/>
    <w:rsid w:val="46A14816"/>
    <w:rsid w:val="46DF533E"/>
    <w:rsid w:val="470B6133"/>
    <w:rsid w:val="478163F5"/>
    <w:rsid w:val="47D374CA"/>
    <w:rsid w:val="4C6D6F48"/>
    <w:rsid w:val="4E231831"/>
    <w:rsid w:val="4F2E0C11"/>
    <w:rsid w:val="502C78ED"/>
    <w:rsid w:val="5049107F"/>
    <w:rsid w:val="50667575"/>
    <w:rsid w:val="50A77EB7"/>
    <w:rsid w:val="54975DC9"/>
    <w:rsid w:val="5BB5770A"/>
    <w:rsid w:val="5BE54D4D"/>
    <w:rsid w:val="5BE55298"/>
    <w:rsid w:val="5DCD3CEB"/>
    <w:rsid w:val="5E4C4BDF"/>
    <w:rsid w:val="624851F3"/>
    <w:rsid w:val="62C35EB9"/>
    <w:rsid w:val="63B3646D"/>
    <w:rsid w:val="643E605F"/>
    <w:rsid w:val="646D3B32"/>
    <w:rsid w:val="64EC051E"/>
    <w:rsid w:val="683B55B3"/>
    <w:rsid w:val="689276AF"/>
    <w:rsid w:val="68DD132E"/>
    <w:rsid w:val="68EF3252"/>
    <w:rsid w:val="69153715"/>
    <w:rsid w:val="6A366774"/>
    <w:rsid w:val="71326CCB"/>
    <w:rsid w:val="714B072A"/>
    <w:rsid w:val="72035AD5"/>
    <w:rsid w:val="72972BE7"/>
    <w:rsid w:val="74391B33"/>
    <w:rsid w:val="74566FA2"/>
    <w:rsid w:val="7A925C48"/>
    <w:rsid w:val="7AD42715"/>
    <w:rsid w:val="7B6849B1"/>
    <w:rsid w:val="7B7A717E"/>
    <w:rsid w:val="7C0A7761"/>
    <w:rsid w:val="7C947593"/>
    <w:rsid w:val="7F45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page_rang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8</Words>
  <Characters>3548</Characters>
  <Lines>0</Lines>
  <Paragraphs>0</Paragraphs>
  <TotalTime>5</TotalTime>
  <ScaleCrop>false</ScaleCrop>
  <LinksUpToDate>false</LinksUpToDate>
  <CharactersWithSpaces>384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2:36:00Z</dcterms:created>
  <dc:creator>徐焘杰</dc:creator>
  <cp:lastModifiedBy>徐焘杰</cp:lastModifiedBy>
  <dcterms:modified xsi:type="dcterms:W3CDTF">2022-09-05T11:3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9A5FB8A8F7B40A0A5732C6E19495849</vt:lpwstr>
  </property>
</Properties>
</file>